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60D1" w:rsidRPr="00A560D1" w:rsidRDefault="00A560D1" w:rsidP="00A560D1">
      <w:pPr>
        <w:spacing w:line="360" w:lineRule="auto"/>
        <w:rPr>
          <w:rFonts w:ascii="Arial" w:hAnsi="Arial" w:cs="Arial"/>
          <w:sz w:val="24"/>
          <w:lang w:val="en-GB"/>
        </w:rPr>
      </w:pPr>
      <w:r w:rsidRPr="00A560D1">
        <w:rPr>
          <w:rFonts w:ascii="Arial" w:hAnsi="Arial" w:cs="Arial"/>
          <w:b/>
          <w:sz w:val="24"/>
          <w:lang w:val="en-GB"/>
        </w:rPr>
        <w:t>Table S3. L</w:t>
      </w:r>
      <w:r w:rsidRPr="00A560D1">
        <w:rPr>
          <w:rFonts w:ascii="Arial" w:hAnsi="Arial" w:cs="Arial"/>
          <w:b/>
          <w:sz w:val="24"/>
          <w:szCs w:val="24"/>
          <w:lang w:val="en-GB"/>
        </w:rPr>
        <w:t xml:space="preserve">ist of all the genes within the </w:t>
      </w:r>
      <w:r w:rsidRPr="00A560D1">
        <w:rPr>
          <w:rFonts w:ascii="Arial" w:hAnsi="Arial" w:cs="Arial"/>
          <w:b/>
          <w:i/>
          <w:sz w:val="24"/>
          <w:szCs w:val="24"/>
          <w:lang w:val="en-GB"/>
        </w:rPr>
        <w:t>Pairl1</w:t>
      </w:r>
      <w:r w:rsidRPr="00A560D1">
        <w:rPr>
          <w:rFonts w:ascii="Arial" w:hAnsi="Arial" w:cs="Arial"/>
          <w:b/>
          <w:sz w:val="24"/>
          <w:szCs w:val="24"/>
          <w:lang w:val="en-GB"/>
        </w:rPr>
        <w:t xml:space="preserve"> locus obtained from public database Mouse Genome Informatics (MGI,</w:t>
      </w:r>
      <w:r w:rsidRPr="00A560D1">
        <w:rPr>
          <w:rFonts w:ascii="Arial" w:hAnsi="Arial" w:cs="Arial"/>
          <w:sz w:val="24"/>
          <w:szCs w:val="24"/>
          <w:lang w:val="en-GB"/>
        </w:rPr>
        <w:t xml:space="preserve"> </w:t>
      </w:r>
      <w:hyperlink r:id="rId6" w:history="1">
        <w:r w:rsidRPr="00A560D1">
          <w:rPr>
            <w:rFonts w:ascii="Arial" w:hAnsi="Arial" w:cs="Arial"/>
            <w:color w:val="0000FF"/>
            <w:sz w:val="24"/>
            <w:szCs w:val="24"/>
            <w:u w:val="single"/>
            <w:lang w:val="en-GB"/>
          </w:rPr>
          <w:t>http://www.informatic.jax.org</w:t>
        </w:r>
      </w:hyperlink>
      <w:r w:rsidRPr="00A560D1">
        <w:rPr>
          <w:rFonts w:ascii="Arial" w:hAnsi="Arial" w:cs="Arial"/>
          <w:sz w:val="24"/>
          <w:szCs w:val="24"/>
          <w:lang w:val="en-GB"/>
        </w:rPr>
        <w:t>)</w:t>
      </w:r>
      <w:r w:rsidRPr="00A560D1">
        <w:rPr>
          <w:rFonts w:ascii="Arial" w:hAnsi="Arial" w:cs="Arial"/>
          <w:lang w:val="en-GB"/>
        </w:rPr>
        <w:t xml:space="preserve"> </w:t>
      </w:r>
    </w:p>
    <w:tbl>
      <w:tblPr>
        <w:tblStyle w:val="Grigliatabella"/>
        <w:tblW w:w="14034" w:type="dxa"/>
        <w:jc w:val="center"/>
        <w:tblInd w:w="-743" w:type="dxa"/>
        <w:tblLayout w:type="fixed"/>
        <w:tblLook w:val="04A0" w:firstRow="1" w:lastRow="0" w:firstColumn="1" w:lastColumn="0" w:noHBand="0" w:noVBand="1"/>
      </w:tblPr>
      <w:tblGrid>
        <w:gridCol w:w="1560"/>
        <w:gridCol w:w="1559"/>
        <w:gridCol w:w="1276"/>
        <w:gridCol w:w="908"/>
        <w:gridCol w:w="987"/>
        <w:gridCol w:w="1432"/>
        <w:gridCol w:w="1634"/>
        <w:gridCol w:w="1701"/>
        <w:gridCol w:w="2977"/>
      </w:tblGrid>
      <w:tr w:rsidR="00A560D1" w:rsidRPr="00A560D1" w:rsidTr="00BC62AF">
        <w:trPr>
          <w:jc w:val="center"/>
        </w:trPr>
        <w:tc>
          <w:tcPr>
            <w:tcW w:w="1560" w:type="dxa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sz w:val="16"/>
                <w:szCs w:val="16"/>
                <w:lang w:val="en-GB"/>
              </w:rPr>
              <w:t>Chromosome</w:t>
            </w:r>
          </w:p>
        </w:tc>
        <w:tc>
          <w:tcPr>
            <w:tcW w:w="1559" w:type="dxa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sz w:val="16"/>
                <w:szCs w:val="16"/>
                <w:lang w:val="en-GB"/>
              </w:rPr>
              <w:t>Start</w:t>
            </w:r>
          </w:p>
        </w:tc>
        <w:tc>
          <w:tcPr>
            <w:tcW w:w="1276" w:type="dxa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sz w:val="16"/>
                <w:szCs w:val="16"/>
                <w:lang w:val="en-GB"/>
              </w:rPr>
              <w:t>End</w:t>
            </w:r>
          </w:p>
        </w:tc>
        <w:tc>
          <w:tcPr>
            <w:tcW w:w="908" w:type="dxa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sz w:val="16"/>
                <w:szCs w:val="16"/>
                <w:lang w:val="en-GB"/>
              </w:rPr>
              <w:t>cM</w:t>
            </w:r>
            <w:proofErr w:type="spellEnd"/>
          </w:p>
        </w:tc>
        <w:tc>
          <w:tcPr>
            <w:tcW w:w="987" w:type="dxa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sz w:val="16"/>
                <w:szCs w:val="16"/>
                <w:lang w:val="en-GB"/>
              </w:rPr>
              <w:t>strand GRCm38</w:t>
            </w:r>
          </w:p>
        </w:tc>
        <w:tc>
          <w:tcPr>
            <w:tcW w:w="1432" w:type="dxa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sz w:val="16"/>
                <w:szCs w:val="16"/>
                <w:lang w:val="en-GB"/>
              </w:rPr>
              <w:t>MGI ID</w:t>
            </w:r>
          </w:p>
        </w:tc>
        <w:tc>
          <w:tcPr>
            <w:tcW w:w="1634" w:type="dxa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sz w:val="16"/>
                <w:szCs w:val="16"/>
                <w:lang w:val="en-GB"/>
              </w:rPr>
              <w:t>Feature Type</w:t>
            </w:r>
          </w:p>
        </w:tc>
        <w:tc>
          <w:tcPr>
            <w:tcW w:w="1701" w:type="dxa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ymbol</w:t>
            </w:r>
          </w:p>
          <w:p w:rsidR="00A560D1" w:rsidRPr="00A560D1" w:rsidRDefault="00A560D1" w:rsidP="00A560D1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977" w:type="dxa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ame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0864934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45656013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3032560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heritable phenotypic marker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ndy1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yndactyly 1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8629504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2040033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3771720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heritable phenotypic marker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wa1l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waved 1-like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1638311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1638469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5456041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nRNA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m26264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edicted gene, 26264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1806791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1806908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5452307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noRNA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m22530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edicted gene, 22530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1893820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1895338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920811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unclassified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700097M23Rik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IKEN cDNA 1700097M23 gene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1895590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1895663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5562768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iRNA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ir7232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icroRNA 7232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1896599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1896676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5.81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3619414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iRNA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ir468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icroRNA 468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1900464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1910800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921470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unclassified non-coding RNA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700009C05Rik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IKEN cDNA 1700009C05 gene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1923669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1959915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5.81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2141656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cfc2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C-rich sequence DNA binding factor 2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1957851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1965958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5.81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926274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rpl19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itochondrial ribosomal protein L19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1984321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1992426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5.81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5012568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unclassified non-coding RNA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m20383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edicted gene, 20383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2041043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2093099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5.81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2385247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Eva1a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eva-1 homolog A (C. </w:t>
            </w: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elegans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)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2050453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2052581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5.81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3802115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unclassified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m15864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edicted gene 15864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2402475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2560103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5.94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98475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Tacr1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tachykinin receptor 1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2618992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2705365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5.94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914229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ole4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olymerase (DNA-directed), epsilon 4 (p12 subunit)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2725025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2774454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5.94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315197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Hk2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hexokinase 2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2764282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2767288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5.94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4937861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unclassified non-coding RNA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m17034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edicted gene 17034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2877864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2881853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916902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unclassified non-coding RNA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310069B03Rik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IKEN cDNA 2310069B03 gene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2911885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2939769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5.94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340055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ema4f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ema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domain, immunoglobulin domain (Ig), TM domain, and short cytoplasmic domain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2946902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030183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5.94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315200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1ap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eiosis 1 associated protein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030934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033471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5.94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893587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Dok1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docking protein 1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034173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052562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5.94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337004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Loxl3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lysyl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oxidase-like 3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049711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049773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5530871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iRNA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ir7040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icroRNA 7040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051266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055273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5.94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928676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Htra2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HtrA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serine peptidase 2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054653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057680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5.94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07789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up1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ncient ubiquitous protein 1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057844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067210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5.94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2136388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Dqx1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DEAQ RNA-dependent ATPase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068324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070225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5.94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350935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Tlx2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T cell </w:t>
            </w: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leukemia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homeobox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2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077869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080855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5.94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917087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cgf1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olycomb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group ring finger 1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086367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088243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5.94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342288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Lbx2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ladybird </w:t>
            </w: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homeobox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homolog 2 (Drosophila)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090311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090387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5.94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4441434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iRNA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ir3470a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icroRNA 3470a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lastRenderedPageBreak/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101617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109939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5.94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3045292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cdc142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oiled-coil domain containing 142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106608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109054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5.94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3783052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unclassified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cdc142os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oiled-coil domain containing 142, opposite strand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109095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109939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5.94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915749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rpl53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itochondrial ribosomal protein L53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115496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118898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5.94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929872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ogs</w:t>
            </w:r>
            <w:proofErr w:type="spellEnd"/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annosyl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oligosaccharide glucosidase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119044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121559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5.94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04710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Wbp1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WW domain binding protein 1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121765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125431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5.94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917270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Ino80b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INO80 complex subunit B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135463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152579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5.94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07371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tkn</w:t>
            </w:r>
            <w:proofErr w:type="spellEnd"/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hotekin</w:t>
            </w:r>
            <w:proofErr w:type="spellEnd"/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149361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156397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5.94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922909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Wdr54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WD repeat domain 54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156404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162975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5.94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919087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700003E16Rik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IKEN cDNA 1700003E16 gene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165920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200117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5.94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07745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Dctn1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dynactin 1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166152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172733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5.94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3783068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unclassified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m15624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edicted gene 15624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219828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304945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5.94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2443220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lc4a5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olute carrier family 4, sodium bicarbonate cotransporter, member 5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305691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317606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5.94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338850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thfd2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methylenetetrahydrofolate dehydrogenase (NAD+ dependent), </w:t>
            </w: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ethenyltetrahydrofolate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yclohydrolase</w:t>
            </w:r>
            <w:proofErr w:type="spellEnd"/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326016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343776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5.94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2442631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ob1a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OB kinase activator 1A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349147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360136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5.94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925903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Bola3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bolA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like 3 (E. coli)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362373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459084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5.94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2446229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Tet3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tet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ethylcytosine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dioxygenase 3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400996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401102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5530674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iRNA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ir6374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icroRNA 6374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417439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420991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925345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unclassified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430434F05Rik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IKEN cDNA 5430434F05 gene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441755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448322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5.94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2444713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unclassified non-coding RNA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B230319C09Rik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IKEN cDNA B230319C09 gene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480217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506969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5.94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351602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Dguok</w:t>
            </w:r>
            <w:proofErr w:type="spellEnd"/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deoxyguanosine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kinase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508654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508745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5455515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iRNA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m25738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edicted gene, 25738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512905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536265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5.94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04589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ctg2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ctin, gamma 2, smooth muscle, enteric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543206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572504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5.94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917777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tambp</w:t>
            </w:r>
            <w:proofErr w:type="spellEnd"/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TAM binding protein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568039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588121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5434639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unclassified non-coding RNA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m21284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edicted gene, 21284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591821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592143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5454767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unclassified non-coding RNA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m24990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edicted gene, 24990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644542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656187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5.94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859834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lec4f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-type lectin domain family 4, member f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671207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677857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5.94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2180021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d207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D207 antigen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692806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712201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5.94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3583301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unclassified non-coding RNA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ax2os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ventral anterior </w:t>
            </w: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homeobox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2, opposite strand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702491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702677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5531154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unclassified non-coding RNA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m27772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edicted gene, 27772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703518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703983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5531013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unclassified non-coding RNA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m27631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edicted gene, 27631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710739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710932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5531275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unclassified non-coding RNA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m27893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edicted gene, 27893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711264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738313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5.94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346018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ax2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ventral anterior </w:t>
            </w: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homeobox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2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721296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721392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5454831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nRNA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m25054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edicted gene, 25054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743017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758809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5.94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03285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tp6v1b1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TPase, H+ transporting, lysosomal V1 subunit B1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761756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762865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5.94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915184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unclassified non-</w:t>
            </w: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lastRenderedPageBreak/>
              <w:t>coding RNA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lastRenderedPageBreak/>
              <w:t>1700124L16Rik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IKEN cDNA 1700124L16 gene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lastRenderedPageBreak/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762646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768326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5.94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922555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nkrd53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nkyrin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repeat domain 53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768885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775813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5.94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096575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Tex261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testis expressed gene 261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794982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803420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5.96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860418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agk</w:t>
            </w:r>
            <w:proofErr w:type="spellEnd"/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-</w:t>
            </w: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cetylglucosamine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kinase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805401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831741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5.97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2386865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aip2b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oly(A) binding protein interacting protein 2B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836937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837066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5452791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noRNA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m23014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edicted gene, 23014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914353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986869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6.06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203484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Zfml</w:t>
            </w:r>
            <w:proofErr w:type="spellEnd"/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zinc finger, </w:t>
            </w: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atrin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like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4008590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4211060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6.14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349385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Dysf</w:t>
            </w:r>
            <w:proofErr w:type="spellEnd"/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dysferlin</w:t>
            </w:r>
            <w:proofErr w:type="spellEnd"/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4101206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4107002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6.22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3705288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unclassified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m15475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edicted gene 15475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4412942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4423838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3642570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unclassified non-coding RNA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m10445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edicted gene 10445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4535875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4536320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925267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unclassified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930504D19Rik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IKEN cDNA 4930504D19 gene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4571414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4593908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6.45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2176159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yp26b1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ytochrome P450, family 26, subfamily b, polypeptide 1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4618487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5069513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6.55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923164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Exoc6b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exocyst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complex component 6B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4898157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4898627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3528153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unclassified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W125320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DNA sequence AW125320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5066183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5066437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5456130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unclassified non-coding RNA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m26353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edicted gene, 26353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5111416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5126125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7.13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3647625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m5878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edicted gene 5878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5133678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5137766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7.15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03078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pr</w:t>
            </w:r>
            <w:proofErr w:type="spellEnd"/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epiapterin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reductase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5150336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5150451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5452670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noRNA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m22893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edicted gene, 22893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5187438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5204462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7.21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95387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Emx1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empty spiracles </w:t>
            </w: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homeobox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1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5213051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5333422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7.23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2137681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fxn5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ideroflexin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5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5243862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5246656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2444182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unclassified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D930014O13Rik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IKEN cDNA D930014O13 gene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5334963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5374634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7.35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098586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ab11fip5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AB11 family interacting protein 5 (class I)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5336292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5336373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7.35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3629673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iRNA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ir705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icroRNA 705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5376201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5377906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918407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unclassified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933423K11Rik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IKEN cDNA 4933423K11 gene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5423886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5428877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7.44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3053002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oto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otochord homolog (</w:t>
            </w: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Xenopus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laevis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)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5431989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5446435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7.44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08048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myd5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ET and MYND domain containing 5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5446810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5451970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7.46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920577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adc1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ase-associated domain containing 1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5451505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5468477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7.46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07184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ct7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haperonin containing Tcp1, subunit 7 (eta)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5469574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5502994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7.48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261912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Fbxo41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F-box protein 41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5511122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5513542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7.48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99252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Egr4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early growth response 4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5587531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5702753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7.48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934606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lms1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lstrom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syndrome 1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5706727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5713205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7.48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3782661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m4477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edicted gene 4477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5743515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5743609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5530699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iRNA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m27317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edicted gene, 27317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5760649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5765744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7.48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2136449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ml3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amello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like 3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5790140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5790234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5562769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iRNA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ir6375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icroRNA 6375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5808024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5820954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7.48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3779382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m11128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edicted gene 11128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5817221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5820972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7.48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916299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ml5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amello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like 5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5830388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5832082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7.49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915646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at8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-acetyltransferase 8 (GCN5-related, putative)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5865422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5869158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7.51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2136446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ml2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amello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like 2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5899051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5904884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7.52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922791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700019G17Rik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IKEN cDNA 1700019G17 gene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5910154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5915687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7.53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913366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ml1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amello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like 1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5915738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5930284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7.53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917036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Tprkb</w:t>
            </w:r>
            <w:proofErr w:type="spellEnd"/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Tp53rk binding protein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lastRenderedPageBreak/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5932681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5933379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7.54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3644831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at8b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-acetyltransferase 8B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5942268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5961667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7.54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919352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Dusp11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dual specificity phosphatase 11 (RNA/RNP complex 1-interacting)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5961696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5966020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7.55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5011450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unclassified non-coding RNA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m19265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edicted gene, 19265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6004384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6009345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922605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unclassified non-coding RNA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930553P18Rik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IKEN cDNA 4930553P18 gene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6017191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6020996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7.55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349421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Figla</w:t>
            </w:r>
            <w:proofErr w:type="spellEnd"/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folliculogenesis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specific basic helix-loop-helix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6078084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6119555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7.55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87919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dd2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dducin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2 (beta)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6195251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6275449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7.62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98724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Tgfa</w:t>
            </w:r>
            <w:proofErr w:type="spellEnd"/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transforming growth factor alpha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6365683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6370057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7.69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913738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Fam136a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family with sequence similarity 136, member A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6371583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6378902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7.69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915261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nrpg</w:t>
            </w:r>
            <w:proofErr w:type="spellEnd"/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mall nuclear ribonucleoprotein polypeptide G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6372538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6375285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7.69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5011458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unclassified non-coding RNA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m19273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edicted gene, 19273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6386006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6397150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7.69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914131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cyox1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enylcysteine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oxidase 1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6403893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6403963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4413869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tRNA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-Tg8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nuclear encoded </w:t>
            </w: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tRNA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glycine 8 (anticodon CCC)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6404219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6433403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7.69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07914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Tia1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ytotoxic granule-associated RNA binding protein 1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6438374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6473500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7.69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2141787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87436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expressed sequence C87436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6470805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6480830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7.7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2444132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unclassified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430078I02Rik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IKEN cDNA A430078I02 gene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6483376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6488227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7.71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916897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unclassified non-coding RNA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310040G24Rik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IKEN cDNA 2310040G24 gene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6524492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6526321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7.72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345635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cbp1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oly(</w:t>
            </w: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C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) binding protein 1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6527330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6564449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7.72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919262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lincRNA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600020E01Rik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IKEN cDNA 1600020E01 gene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6574100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6574161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5451961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iRNA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m22184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edicted gene, 22184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6628174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6629702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7.75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915105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sprv1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spartic peptidase, retroviral-like 1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6647044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6669159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7.75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96908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xd1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AX dimerization protein 1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6675221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6684522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7.75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913868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nrnp27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mall nuclear ribonucleoprotein 27 (U4/U6.U5)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6691768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6733378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7.75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345156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mcl1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erm cell-less homolog 1 (Drosophila)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6736840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6765910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7.75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88030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nxa4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nnexin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A4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6848399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6849440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7.75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914420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unclassified non-coding RNA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610306M01Rik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IKEN cDNA 2610306M01 gene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6849517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6991864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7.75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098687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ak1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P2 associated kinase 1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7009236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7028461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7.76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913290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fu1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FU1 iron-</w:t>
            </w: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ulfur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cluster scaffold homolog (S. cerevisiae)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7042846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7092197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7.81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95698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fpt1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lutamine fructose-6-phosphate transaminase 1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7104826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7112251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7.9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261919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D6Ertd527e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DNA segment, </w:t>
            </w: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hr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6, ERATO </w:t>
            </w: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Doi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527, expressed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7133854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7335775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7.94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916788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ntxr1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nthrax toxin receptor 1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7281149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7281260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7.96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4422028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RNA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-R5s164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nuclear encoded </w:t>
            </w: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RNA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5S 164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7321557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7322338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924658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unclassified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530013L04Rik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IKEN cDNA 9530013L04 gene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7345653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7350915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7.96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913533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kn1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astrokine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1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7373365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7379494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7.96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913534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kn2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astrokine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2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7383268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7388935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7.96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916138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kn3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astrokine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3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lastRenderedPageBreak/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7429002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7434512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7.96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338820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Bmp10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bone morphogenetic protein 10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7458545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7533259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8.01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2443687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rhgap25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Rho </w:t>
            </w: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TPase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activating protein 25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7578593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7590701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8.28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929676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kr1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kineticin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receptor 1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7628429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7672168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8.52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919353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plf</w:t>
            </w:r>
            <w:proofErr w:type="spellEnd"/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prataxin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and PNKP like factor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7672382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7681024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8.74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2443140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unclassified non-coding RNA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E230015B07Rik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IKEN cDNA E230015B07 gene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7675593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7690847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8.75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3586838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lincRNA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810020O05Rik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iken cDNA 1810020O05 gene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7707198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7722084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8.91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5011803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m19618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edicted gene, 19618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7727241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7727333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5453178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iRNA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m23401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edicted gene, 23401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7730869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7755908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9.02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3611451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Efcc1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EF hand and coiled-coil domain containing 1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7778136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7779762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9.13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860137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p9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lycoprotein 9 (platelet)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7788853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7812164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9.13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917084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ab43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AB43, member RAS oncogene family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7805471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7806335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924996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unclassified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930120I10Rik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IKEN cDNA 9930120I10 gene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7818447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7838759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9.13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923310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Isy1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ISY1 splicing factor homolog (S. cerevisiae)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7830038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7832865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2442518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unclassified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B130021K23Rik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IKEN cDNA B130021K23 gene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7843082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7851106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9.13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88431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nbp</w:t>
            </w:r>
            <w:proofErr w:type="spellEnd"/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ellular nucleic acid binding protein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7887814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7913595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9.13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858696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opg1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oatomer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protein complex, subunit gamma 1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7908843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7914459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5477130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lincRNA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m26636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edicted gene, 26636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7913935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7936629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9.13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914053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Hmces</w:t>
            </w:r>
            <w:proofErr w:type="spellEnd"/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-hydroxymethylcytosine (</w:t>
            </w: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hmC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) binding, ES cell specific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7980421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7981637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9.13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2685307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H1fx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H1 histone family, member X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7980883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8005471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9.13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3648213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m5577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edicted gene 5577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7993135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7994178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921328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unclassified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933412L11Rik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IKEN cDNA 4933412L11 gene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7999106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8045270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9.13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05068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ab7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AB7, member RAS oncogene family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8084473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8105304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9.13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98084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pn1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ibophorin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I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8104128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8104258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5531160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iRNA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ir6376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icroRNA 6376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8198664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8207032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9.2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95662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ata2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ATA binding protein 2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8222268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8223257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9.25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922801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Dnajb8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DnaJ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(Hsp40) homolog, subfamily B, member 8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8222602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8225678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9.25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920567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unclassified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700031F10Rik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IKEN cDNA 1700031F10 gene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8257334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8446539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9.32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2137092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Eefsec</w:t>
            </w:r>
            <w:proofErr w:type="spellEnd"/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eukaryotic elongation factor, </w:t>
            </w: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elenocysteine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tRNA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specific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8405977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8406301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5454955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unclassified non-coding RNA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m25178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edicted gene, 25178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8465409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8497572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9.51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928760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uvbl1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uvB-like protein 1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8503601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8518905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9.51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858417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ec61a1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ec61 alpha 1 subunit (S. cerevisiae)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8547340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8637950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9.51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918481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Kbtbd12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kelch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repeat and BTB (POZ) domain containing 12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8716424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8724501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5477082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lincRNA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m26588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edicted gene, 26588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8724412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8828360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9.51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346042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ll</w:t>
            </w:r>
            <w:proofErr w:type="spellEnd"/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onoglyceride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lipase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8835915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8841935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9.6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933148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btb1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nkyrin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repeat and  BTB (POZ) domain containing 1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8842558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8875044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9.6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2442488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odxl2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odocalyxin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like 2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8842854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8847274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9.61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3641714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unclassified non-coding RNA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m15612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edicted gene 15612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8883475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8898780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9.64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05380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cm2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inichromosome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maintenance </w:t>
            </w: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lastRenderedPageBreak/>
              <w:t xml:space="preserve">deficient 2 </w:t>
            </w: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itotin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(S. cerevisiae)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lastRenderedPageBreak/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8902251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8912238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9.65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345190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Tpra1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transmembrane protein, adipocyte </w:t>
            </w: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sscociated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1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9096110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9110030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9.79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3026922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933427D06Rik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IKEN cDNA 4933427D06 gene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9141005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9147385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9.81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3584270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m1965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edicted gene 1965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9184672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9186025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9.84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3645279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lincRNA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m6507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edicted gene 6507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9211165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9216237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9.85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2685685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m839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edicted gene 839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9249468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9249602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5455738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RNA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m25961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edicted gene, 25961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9269510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9285724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922381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unclassified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930512J16Rik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IKEN cDNA 4930512J16 gene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9304630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9327621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5477305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lincRNA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m26811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edicted gene, 26811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9316316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9362613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9.91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07685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lxna1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lexin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A1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9383146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9595652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9.91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913348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hchd6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oiled-coil-helix-coiled-coil-helix domain containing 6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9643988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9675529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0.01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2386711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Txnrd3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thioredoxin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reductase 3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9714203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9715135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0.02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2148518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mn1r40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omeronasal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1 receptor 40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9746479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9747414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0.02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2148520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mn1r41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omeronasal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1 receptor 41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9844518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9845615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5.94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2148511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mn1r42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omeronasal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1 receptor 42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9869513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9870502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7.96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2148510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mn1r43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omeronasal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1 receptor 43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9893177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9894284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7.48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2148517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mn1r44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omeronasal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1 receptor 44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9931649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9940507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9.13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333762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mn1r45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omeronasal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1 receptor 45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9976171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9977100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5.94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2148519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mn1r46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omeronasal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1 receptor 46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0021888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0022820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9.51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2148509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mn1r47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omeronasal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1 receptor 47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0035933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0036841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0.16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2148508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mn1r48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omeronasal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1 receptor 48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0072086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0073018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7.46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344384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mn1r49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omeronasal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1, receptor 49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0107275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0108207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0.54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2148515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mn1r50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omeronasal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1 receptor 50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0122643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0130990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5.94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333759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mn1r51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omeronasal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1 receptor 51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0178716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0179645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9.25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2148512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mn1r52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omeronasal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1 receptor 52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0202793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0203682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5.94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2148513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1ra8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omeronasal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1 receptor, A8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0223317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0224438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6.55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2148516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mn1r53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omeronasal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1 receptor 53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0269106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0270053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1.05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2148514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mn1r54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omeronasal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1 receptor 54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0301219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0305449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4.69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2679261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BC048671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DNA sequence BC048671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0308351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0325185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5.94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919047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hst13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arbohydrate (chondroitin 4) sulfotransferase 13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0333289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0364551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0.16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2385332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Uroc1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urocanase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domain containing 1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0369492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0403490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9.6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933108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Zxdc</w:t>
            </w:r>
            <w:proofErr w:type="spellEnd"/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ZXD family zinc finger C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0386806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0389356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6.95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924668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unclassified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030015A19Rik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IKEN cDNA C030015A19 gene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0403736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0428797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7.48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2141635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cdc37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oiled-coil domain containing 37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0462576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0475238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0.16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929988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Klf15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Kruppel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like factor 15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0486427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0600203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4.88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340024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ldh1l1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ldehyde dehydrogenase 1 family, member L1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0596685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0599948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7.69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3783199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unclassified non-coding RNA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m15756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edicted gene 15756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0604725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0646412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5.98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918949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lc41a3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olute carrier family 41, member 3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0662346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0764141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7.75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196356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Iqsec1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IQ motif and Sec7 domain 1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0681370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0681520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1.41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5454593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iRNA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m24816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edicted gene, 24816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0777741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0782080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7.94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2444127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unclassified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E130314K07Rik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IKEN cDNA E130314K07 gene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0857537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0857632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7.53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5454962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noRNA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m25185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edicted gene, 25185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1013068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1116829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5.94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859555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up210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ucleoporin 210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1156665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1174692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5.94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2385252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Hdac11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histone deacetylase 11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lastRenderedPageBreak/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1158713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1159256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0.13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3705150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unclassified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m14573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edicted gene 14573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1206783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1210043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5.94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926044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unclassified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930402H05Rik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IKEN cDNA 4930402H05 gene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1212455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1272540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7.54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95488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Fbln2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fibulin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2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1363981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1411363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8.52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98961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Wnt7a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wingless-type MMTV integration site family, member 7A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1430460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1440854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0.53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922150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lincRNA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930471M09Rik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IKEN cDNA 4930471M09 gene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1440987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1441755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6.82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917048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unclassified non-coding RNA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810044D09Rik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IKEN cDNA 1810044D09 gene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1464276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1473423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1.54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919420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hchd4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oiled-coil-helix-coiled-coil-helix domain containing 4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1473703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1488459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7.15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921372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Tmem43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transmembrane protein 43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1489305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1515884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5.94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03557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Xpc</w:t>
            </w:r>
            <w:proofErr w:type="spellEnd"/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xeroderma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igmentosum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 complementation group C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1515928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1522625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5.05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914928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Lsm3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LSM3 homolog, U6 small nuclear RNA associated (S. cerevisiae)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1599235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1605514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5.94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5011647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unclassified non-coding RNA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m19462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edicted gene, 19462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1684067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1759063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5.94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98488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lc6a6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olute carrier family 6 (neurotransmitter transporter, taurine), member 6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1689932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1691607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9.13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921977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unclassified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930517G19Rik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IKEN cDNA 4930517G19 gene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1761509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1827250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9.64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2681173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rip2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lutamate receptor interacting protein 2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1878053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1899843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5.94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2444652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cdc174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oiled-coil domain containing 174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1914759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1950640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5.94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2685917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930590J08Rik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IKEN cDNA 4930590J08 gene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1978878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2076004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5.94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2443369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Fgd5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FYVE, </w:t>
            </w: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hoGEF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and PH domain containing 5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2012394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2016117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3.15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923066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unclassified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930466I24Rik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IKEN cDNA 4930466I24 gene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2091390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2173057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7.44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352466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r2c2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uclear receptor subfamily 2, group C, member 2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2165991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2167015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5.94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924500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unclassified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430019H13Rik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IKEN cDNA 9430019H13 gene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2169525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2184033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5.94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928140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rps25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itochondrial ribosomal protein S25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2186712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2214925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7.35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925537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Zfyve20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zinc finger, FYVE domain containing 20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2242061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2244650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7.75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98823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Trh</w:t>
            </w:r>
            <w:proofErr w:type="spellEnd"/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thyrotropin releasing hormone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2271414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2271572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0.16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5011660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m19475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edicted gene, 19475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2370908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2567366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6.06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925144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ickle2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ickle homolog 2 (Drosophila)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2772699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2943492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7.48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916320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damts9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a </w:t>
            </w: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disintegrin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like and metallopeptidase (</w:t>
            </w: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eprolysin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type) with thrombospondin type 1 motif, 9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2816478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2847174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7.9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921766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730049H05Rik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IKEN cDNA A730049H05 gene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2869357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2884411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5.94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3783179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m15737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edicted gene 15737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2940582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3111749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5.94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924659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lincRNA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530026P05Rik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IKEN cDNA 9530026P05 gene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2963853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2964660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0.55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2441979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unclassified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D630004L18Rik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IKEN cDNA D630004L18 gene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3335458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3335588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7.46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5454871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noRNA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m25094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edicted gene, 25094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3509573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3509702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9.91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5452089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noRNA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m22312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edicted gene, 22312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3675455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4283322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7.69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203522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agi1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embrane associated guanylate kinase, WW and PDZ domain containing 1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3793772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3793877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5.94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5452812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nRNA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m23035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edicted gene, 23035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lastRenderedPageBreak/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3890615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3890750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6.22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5452617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noRNA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m22840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edicted gene, 22840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3917764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3920776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2.7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3028056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unclassified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B430316J06Rik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IKEN cDNA B430316J06 gene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3988801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3989738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4.63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924419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unclassified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030459D09Rik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IKEN cDNA 8030459D09 gene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4132922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4237443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0.02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925428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unclassified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930511A08Rik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IKEN cDNA 4930511A08 gene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4500314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4604648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0.02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914832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lc25a26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olute carrier family 25 (mitochondrial carrier, phosphate carrier), member 26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4604529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4700158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6.93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07935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Lrig1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leucine-rich repeats and immunoglobulin-like domains 1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4606364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4606415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5.94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5531254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iRNA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ir7041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icroRNA 7041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4823733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4823805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5.94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5453141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iRNA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m23364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edicted gene, 23364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4826781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4826923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7.44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5454378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m24601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edicted gene, 24601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4943834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4951545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0.8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926023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unclassified non-coding RNA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930511E03Rik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IKEN cDNA 4930511E03 gene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5092012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5095080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7.69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920900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unclassified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410024F20Rik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IKEN cDNA 2410024F20 gene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5100201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5100307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4.93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5456278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nRNA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m26501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edicted gene, 26501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5114017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5117631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0.02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919467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unclassified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Kbtbd8os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kelch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repeat and BTB (POZ) domain containing 8, opposite strand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5117240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5129718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0.02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2661430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Kbtbd8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kelch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repeat and BTB (POZ) domain containing 8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5255726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5333993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0.1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3041245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unclassified non-coding RNA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Y512915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DNA sequence AY512915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5322112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5322210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0.02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3642207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m10234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edicted gene 10234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5474134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5718837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0.02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306824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uclg2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uccinate-Coenzyme A ligase, GDP-forming, beta subunit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6035431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6036590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6.45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925169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unclassified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330102K18Rik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IKEN cDNA A330102K18 gene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6113154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6657198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9.13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2443695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Fam19a1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family with sequence similarity 19, member A1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6116422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6117263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1.03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920261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unclassified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900060L22Rik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IKEN cDNA 2900060L22 gene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6164497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6166243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0.16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925732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700123L14Rik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IKEN cDNA 1700123L14 gene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6469435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6469531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5.94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5452748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nRNA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m22971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edicted gene, 22971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6560761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6560864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7.51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5455788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nRNA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m26011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edicted gene, 26011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6831209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7060411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9.32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2444563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Fam19a4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family with sequence similarity 19, member A4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7110024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7149182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7.23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2141669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Eogt</w:t>
            </w:r>
            <w:proofErr w:type="spellEnd"/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EGF domain-specific O-linked N-</w:t>
            </w: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cetylglucosamine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(</w:t>
            </w: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lcNAc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) transferase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7155266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7179124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0.02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2684999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Tmf1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TATA element modulatory factor 1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7162817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7162947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0.02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5455952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noRNA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m26175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edicted gene, 26175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7183816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7205642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0.04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341217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Uba3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ubiquitin-like modifier activating enzyme 3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7210689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7233315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0.05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929501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rl6ip5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DP-</w:t>
            </w: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ibosylation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factor-like 6 interacting protein 5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7238528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7252780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0.02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2444169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Lmod3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leiomodin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3 (</w:t>
            </w: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fetal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)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7286867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7617541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0.07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2141794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Frmd4b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FERM domain containing 4B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7547438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7547567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0.02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5455629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noRNA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m25852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edicted gene, 25852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7572076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7572238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0.02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5453287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nRNA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m23510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edicted gene, 23510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7619678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7620415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5.81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925782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unclassified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030006F08Rik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IKEN cDNA C030006F08 gene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7730439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7730545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7.48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5454342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nRNA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m24565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edicted gene, 24565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7790512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7790654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0.01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5453480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noRNA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m23703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edicted gene, 23703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7807058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8021349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9.6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04554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itf</w:t>
            </w:r>
            <w:proofErr w:type="spellEnd"/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icrophthalmia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-associated </w:t>
            </w: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lastRenderedPageBreak/>
              <w:t>transcription factor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lastRenderedPageBreak/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8238014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8342754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5.94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2685611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m765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edicted gene 765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8535246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8552109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5.94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925309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unclassified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930595L18Rik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IKEN cDNA 4930595L18 gene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8558739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8558831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1.0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5454164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iRNA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m24387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edicted gene, 24387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8693611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8697673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8.01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925058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unclassified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930015G24Rik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IKEN cDNA A930015G24 gene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8925338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9522721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4.67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914004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Foxp1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forkhead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box P1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8967701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8971926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4.92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921805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unclassified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130401L11Rik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IKEN cDNA 9130401L11 gene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8997642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8998605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4.8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924976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unclassified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030492E11Rik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IKEN cDNA 6030492E11 gene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9099255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9102944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0.9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5011850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unclassified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m19665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edicted gene, 19665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9257484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9666797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4.32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5313143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m20696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edicted gene 20696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9384607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9388499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5.81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5313152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unclassified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m20705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edicted gene 20705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9484591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9484702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5.97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5452105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iRNA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m22328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edicted gene, 22328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9575891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9576137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0.15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5454713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unclassified non-coding RNA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m24936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edicted gene, 24936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9625135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9666771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0.38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914142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Eif4e3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eukaryotic translation initiation factor 4E member 3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9692679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9693818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0.12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202299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pr27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 protein-coupled receptor 27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9711299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9726392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6.9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354178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k2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kineticin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2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9725771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9732553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9.79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5477242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lincRNA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m26748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edicted gene, 26748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9893226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9893547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4.89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5454025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unclassified non-coding RNA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m24248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edicted gene, 24248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00057020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14282207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9.13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3761013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heritable phenotypic marker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sl</w:t>
            </w:r>
            <w:proofErr w:type="spellEnd"/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mall swaying lethal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00057020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14282207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5.67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4437431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heritable phenotypic marker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wblo</w:t>
            </w:r>
            <w:proofErr w:type="spellEnd"/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wobbly locomotion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00143422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00143813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9.85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917515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unclassified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010109P13Rik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IKEN cDNA 2010109P13 gene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00228565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00287358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0.94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929059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ybp</w:t>
            </w:r>
            <w:proofErr w:type="spellEnd"/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ING1 and YY1 binding protein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00494681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00494814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5.94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5453011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noRNA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m23234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edicted gene, 23234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00527400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00533426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7.54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920645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unclassified non-coding RNA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700049E22Rik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IKEN cDNA 1700049E22 gene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00568257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00569731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4.42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917782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unclassified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730433K22Rik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IKEN cDNA 5730433K22 gene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00573081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00671157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7.13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919421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hq1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HQ1 homolog (S. cerevisiae)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00704734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00805081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9.13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2682940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xylt2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glucoside </w:t>
            </w: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xylosyltransferase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2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00791829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00793912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9.81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5011877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unclassified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m19692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edicted gene, 19692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00833638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00868717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9.02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3027896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pp4r2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phosphatase 4, regulatory subunit 2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00922549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00923155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7.48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922624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unclassified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930595O18Rik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IKEN cDNA 4930595O18 gene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01149609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01377897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7.48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933157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otein coding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dzrn3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DZ domain containing RING finger 3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01198569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01210269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1.69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+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5477405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lincRNA</w:t>
            </w:r>
            <w:proofErr w:type="spellEnd"/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m26911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edicted gene, 26911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01285825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01316547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1.03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1925991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unclassified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530086O07Rik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IKEN cDNA 9530086O07 gene</w:t>
            </w:r>
          </w:p>
        </w:tc>
      </w:tr>
      <w:tr w:rsidR="00A560D1" w:rsidRPr="00A560D1" w:rsidTr="00BC62AF">
        <w:trPr>
          <w:jc w:val="center"/>
        </w:trPr>
        <w:tc>
          <w:tcPr>
            <w:tcW w:w="1560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559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01796225</w:t>
            </w:r>
          </w:p>
        </w:tc>
        <w:tc>
          <w:tcPr>
            <w:tcW w:w="1276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01801610</w:t>
            </w:r>
          </w:p>
        </w:tc>
        <w:tc>
          <w:tcPr>
            <w:tcW w:w="908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8.91</w:t>
            </w:r>
          </w:p>
        </w:tc>
        <w:tc>
          <w:tcPr>
            <w:tcW w:w="98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432" w:type="dxa"/>
            <w:vAlign w:val="bottom"/>
          </w:tcPr>
          <w:p w:rsidR="00A560D1" w:rsidRPr="00A560D1" w:rsidRDefault="00A560D1" w:rsidP="00A560D1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GI:3647145</w:t>
            </w:r>
          </w:p>
        </w:tc>
        <w:tc>
          <w:tcPr>
            <w:tcW w:w="1634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unclassified gene</w:t>
            </w:r>
          </w:p>
        </w:tc>
        <w:tc>
          <w:tcPr>
            <w:tcW w:w="1701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m9871</w:t>
            </w:r>
          </w:p>
        </w:tc>
        <w:tc>
          <w:tcPr>
            <w:tcW w:w="2977" w:type="dxa"/>
            <w:vAlign w:val="bottom"/>
          </w:tcPr>
          <w:p w:rsidR="00A560D1" w:rsidRPr="00A560D1" w:rsidRDefault="00A560D1" w:rsidP="00A560D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560D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edicted gene 9871</w:t>
            </w:r>
          </w:p>
        </w:tc>
      </w:tr>
    </w:tbl>
    <w:p w:rsidR="00A560D1" w:rsidRPr="00A560D1" w:rsidRDefault="00A560D1" w:rsidP="00A560D1">
      <w:pPr>
        <w:spacing w:beforeLines="1" w:before="2" w:afterLines="1" w:after="2" w:line="360" w:lineRule="auto"/>
        <w:jc w:val="both"/>
        <w:outlineLvl w:val="2"/>
        <w:rPr>
          <w:rFonts w:ascii="Arial" w:eastAsia="Cambria" w:hAnsi="Arial" w:cs="Arial"/>
          <w:sz w:val="24"/>
          <w:szCs w:val="20"/>
          <w:lang w:val="en-GB" w:eastAsia="x-none"/>
        </w:rPr>
      </w:pPr>
    </w:p>
    <w:p w:rsidR="000B1B05" w:rsidRDefault="000B1B05">
      <w:bookmarkStart w:id="0" w:name="_GoBack"/>
      <w:bookmarkEnd w:id="0"/>
    </w:p>
    <w:sectPr w:rsidR="000B1B05" w:rsidSect="00A560D1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6070ED"/>
    <w:multiLevelType w:val="hybridMultilevel"/>
    <w:tmpl w:val="CB007E36"/>
    <w:lvl w:ilvl="0" w:tplc="7D7A10FA">
      <w:start w:val="1"/>
      <w:numFmt w:val="upperLetter"/>
      <w:lvlText w:val="(%1)"/>
      <w:lvlJc w:val="left"/>
      <w:pPr>
        <w:ind w:left="1080" w:hanging="360"/>
      </w:pPr>
      <w:rPr>
        <w:rFonts w:ascii="Arial" w:hAnsi="Arial" w:cs="Arial"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3A230B18"/>
    <w:multiLevelType w:val="hybridMultilevel"/>
    <w:tmpl w:val="B55E8F86"/>
    <w:lvl w:ilvl="0" w:tplc="AE3CBF24">
      <w:start w:val="1"/>
      <w:numFmt w:val="upperLetter"/>
      <w:lvlText w:val="(%1)"/>
      <w:lvlJc w:val="left"/>
      <w:pPr>
        <w:ind w:left="720" w:hanging="360"/>
      </w:pPr>
      <w:rPr>
        <w:rFonts w:ascii="Arial" w:hAnsi="Arial" w:cs="Arial"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36A0317"/>
    <w:multiLevelType w:val="hybridMultilevel"/>
    <w:tmpl w:val="7F5E986A"/>
    <w:lvl w:ilvl="0" w:tplc="57501CF6">
      <w:start w:val="1"/>
      <w:numFmt w:val="upperLetter"/>
      <w:lvlText w:val="(%1)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D066F42"/>
    <w:multiLevelType w:val="hybridMultilevel"/>
    <w:tmpl w:val="DCC4E5CE"/>
    <w:lvl w:ilvl="0" w:tplc="9DB6C352">
      <w:start w:val="1"/>
      <w:numFmt w:val="upperLetter"/>
      <w:lvlText w:val="(%1)"/>
      <w:lvlJc w:val="left"/>
      <w:pPr>
        <w:ind w:left="405" w:hanging="360"/>
      </w:pPr>
      <w:rPr>
        <w:rFonts w:ascii="Arial" w:hAnsi="Arial" w:cs="Arial"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125" w:hanging="360"/>
      </w:pPr>
    </w:lvl>
    <w:lvl w:ilvl="2" w:tplc="0410001B" w:tentative="1">
      <w:start w:val="1"/>
      <w:numFmt w:val="lowerRoman"/>
      <w:lvlText w:val="%3."/>
      <w:lvlJc w:val="right"/>
      <w:pPr>
        <w:ind w:left="1845" w:hanging="180"/>
      </w:pPr>
    </w:lvl>
    <w:lvl w:ilvl="3" w:tplc="0410000F" w:tentative="1">
      <w:start w:val="1"/>
      <w:numFmt w:val="decimal"/>
      <w:lvlText w:val="%4."/>
      <w:lvlJc w:val="left"/>
      <w:pPr>
        <w:ind w:left="2565" w:hanging="360"/>
      </w:pPr>
    </w:lvl>
    <w:lvl w:ilvl="4" w:tplc="04100019" w:tentative="1">
      <w:start w:val="1"/>
      <w:numFmt w:val="lowerLetter"/>
      <w:lvlText w:val="%5."/>
      <w:lvlJc w:val="left"/>
      <w:pPr>
        <w:ind w:left="3285" w:hanging="360"/>
      </w:pPr>
    </w:lvl>
    <w:lvl w:ilvl="5" w:tplc="0410001B" w:tentative="1">
      <w:start w:val="1"/>
      <w:numFmt w:val="lowerRoman"/>
      <w:lvlText w:val="%6."/>
      <w:lvlJc w:val="right"/>
      <w:pPr>
        <w:ind w:left="4005" w:hanging="180"/>
      </w:pPr>
    </w:lvl>
    <w:lvl w:ilvl="6" w:tplc="0410000F" w:tentative="1">
      <w:start w:val="1"/>
      <w:numFmt w:val="decimal"/>
      <w:lvlText w:val="%7."/>
      <w:lvlJc w:val="left"/>
      <w:pPr>
        <w:ind w:left="4725" w:hanging="360"/>
      </w:pPr>
    </w:lvl>
    <w:lvl w:ilvl="7" w:tplc="04100019" w:tentative="1">
      <w:start w:val="1"/>
      <w:numFmt w:val="lowerLetter"/>
      <w:lvlText w:val="%8."/>
      <w:lvlJc w:val="left"/>
      <w:pPr>
        <w:ind w:left="5445" w:hanging="360"/>
      </w:pPr>
    </w:lvl>
    <w:lvl w:ilvl="8" w:tplc="0410001B" w:tentative="1">
      <w:start w:val="1"/>
      <w:numFmt w:val="lowerRoman"/>
      <w:lvlText w:val="%9."/>
      <w:lvlJc w:val="right"/>
      <w:pPr>
        <w:ind w:left="6165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60D1"/>
    <w:rsid w:val="000B1B05"/>
    <w:rsid w:val="00A56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3">
    <w:name w:val="heading 3"/>
    <w:basedOn w:val="Normale"/>
    <w:link w:val="Titolo3Carattere"/>
    <w:uiPriority w:val="9"/>
    <w:qFormat/>
    <w:rsid w:val="00A560D1"/>
    <w:pPr>
      <w:spacing w:beforeLines="1" w:afterLines="1" w:after="0" w:line="240" w:lineRule="auto"/>
      <w:outlineLvl w:val="2"/>
    </w:pPr>
    <w:rPr>
      <w:rFonts w:ascii="Times" w:eastAsia="Cambria" w:hAnsi="Times" w:cs="Times New Roman"/>
      <w:b/>
      <w:sz w:val="27"/>
      <w:szCs w:val="20"/>
      <w:lang w:val="x-none" w:eastAsia="x-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3Carattere">
    <w:name w:val="Titolo 3 Carattere"/>
    <w:basedOn w:val="Carpredefinitoparagrafo"/>
    <w:link w:val="Titolo3"/>
    <w:uiPriority w:val="9"/>
    <w:rsid w:val="00A560D1"/>
    <w:rPr>
      <w:rFonts w:ascii="Times" w:eastAsia="Cambria" w:hAnsi="Times" w:cs="Times New Roman"/>
      <w:b/>
      <w:sz w:val="27"/>
      <w:szCs w:val="20"/>
      <w:lang w:val="x-none" w:eastAsia="x-none"/>
    </w:rPr>
  </w:style>
  <w:style w:type="numbering" w:customStyle="1" w:styleId="Nessunelenco1">
    <w:name w:val="Nessun elenco1"/>
    <w:next w:val="Nessunelenco"/>
    <w:uiPriority w:val="99"/>
    <w:semiHidden/>
    <w:unhideWhenUsed/>
    <w:rsid w:val="00A560D1"/>
  </w:style>
  <w:style w:type="paragraph" w:styleId="NormaleWeb">
    <w:name w:val="Normal (Web)"/>
    <w:basedOn w:val="Normale"/>
    <w:uiPriority w:val="99"/>
    <w:unhideWhenUsed/>
    <w:rsid w:val="00A560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Paragrafoelenco">
    <w:name w:val="List Paragraph"/>
    <w:basedOn w:val="Normale"/>
    <w:uiPriority w:val="34"/>
    <w:qFormat/>
    <w:rsid w:val="00A560D1"/>
    <w:pPr>
      <w:ind w:left="720"/>
      <w:contextualSpacing/>
    </w:pPr>
    <w:rPr>
      <w:lang w:val="en-GB"/>
    </w:rPr>
  </w:style>
  <w:style w:type="table" w:styleId="Sfondochiaro">
    <w:name w:val="Light Shading"/>
    <w:basedOn w:val="Tabellanormale"/>
    <w:uiPriority w:val="60"/>
    <w:rsid w:val="00A560D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560D1"/>
    <w:pPr>
      <w:spacing w:after="0" w:line="240" w:lineRule="auto"/>
    </w:pPr>
    <w:rPr>
      <w:rFonts w:ascii="Tahoma" w:hAnsi="Tahoma" w:cs="Tahoma"/>
      <w:sz w:val="16"/>
      <w:szCs w:val="16"/>
      <w:lang w:val="en-GB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560D1"/>
    <w:rPr>
      <w:rFonts w:ascii="Tahoma" w:hAnsi="Tahoma" w:cs="Tahoma"/>
      <w:sz w:val="16"/>
      <w:szCs w:val="16"/>
      <w:lang w:val="en-GB"/>
    </w:rPr>
  </w:style>
  <w:style w:type="character" w:styleId="Collegamentoipertestuale">
    <w:name w:val="Hyperlink"/>
    <w:uiPriority w:val="99"/>
    <w:rsid w:val="00A560D1"/>
    <w:rPr>
      <w:color w:val="0000FF"/>
      <w:u w:val="single"/>
    </w:rPr>
  </w:style>
  <w:style w:type="table" w:styleId="Grigliatabella">
    <w:name w:val="Table Grid"/>
    <w:basedOn w:val="Tabellanormale"/>
    <w:uiPriority w:val="59"/>
    <w:rsid w:val="00A560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A560D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560D1"/>
    <w:pPr>
      <w:spacing w:line="240" w:lineRule="auto"/>
    </w:pPr>
    <w:rPr>
      <w:sz w:val="20"/>
      <w:szCs w:val="20"/>
      <w:lang w:val="en-GB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560D1"/>
    <w:rPr>
      <w:sz w:val="20"/>
      <w:szCs w:val="20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560D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560D1"/>
    <w:rPr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3">
    <w:name w:val="heading 3"/>
    <w:basedOn w:val="Normale"/>
    <w:link w:val="Titolo3Carattere"/>
    <w:uiPriority w:val="9"/>
    <w:qFormat/>
    <w:rsid w:val="00A560D1"/>
    <w:pPr>
      <w:spacing w:beforeLines="1" w:afterLines="1" w:after="0" w:line="240" w:lineRule="auto"/>
      <w:outlineLvl w:val="2"/>
    </w:pPr>
    <w:rPr>
      <w:rFonts w:ascii="Times" w:eastAsia="Cambria" w:hAnsi="Times" w:cs="Times New Roman"/>
      <w:b/>
      <w:sz w:val="27"/>
      <w:szCs w:val="20"/>
      <w:lang w:val="x-none" w:eastAsia="x-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3Carattere">
    <w:name w:val="Titolo 3 Carattere"/>
    <w:basedOn w:val="Carpredefinitoparagrafo"/>
    <w:link w:val="Titolo3"/>
    <w:uiPriority w:val="9"/>
    <w:rsid w:val="00A560D1"/>
    <w:rPr>
      <w:rFonts w:ascii="Times" w:eastAsia="Cambria" w:hAnsi="Times" w:cs="Times New Roman"/>
      <w:b/>
      <w:sz w:val="27"/>
      <w:szCs w:val="20"/>
      <w:lang w:val="x-none" w:eastAsia="x-none"/>
    </w:rPr>
  </w:style>
  <w:style w:type="numbering" w:customStyle="1" w:styleId="Nessunelenco1">
    <w:name w:val="Nessun elenco1"/>
    <w:next w:val="Nessunelenco"/>
    <w:uiPriority w:val="99"/>
    <w:semiHidden/>
    <w:unhideWhenUsed/>
    <w:rsid w:val="00A560D1"/>
  </w:style>
  <w:style w:type="paragraph" w:styleId="NormaleWeb">
    <w:name w:val="Normal (Web)"/>
    <w:basedOn w:val="Normale"/>
    <w:uiPriority w:val="99"/>
    <w:unhideWhenUsed/>
    <w:rsid w:val="00A560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Paragrafoelenco">
    <w:name w:val="List Paragraph"/>
    <w:basedOn w:val="Normale"/>
    <w:uiPriority w:val="34"/>
    <w:qFormat/>
    <w:rsid w:val="00A560D1"/>
    <w:pPr>
      <w:ind w:left="720"/>
      <w:contextualSpacing/>
    </w:pPr>
    <w:rPr>
      <w:lang w:val="en-GB"/>
    </w:rPr>
  </w:style>
  <w:style w:type="table" w:styleId="Sfondochiaro">
    <w:name w:val="Light Shading"/>
    <w:basedOn w:val="Tabellanormale"/>
    <w:uiPriority w:val="60"/>
    <w:rsid w:val="00A560D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560D1"/>
    <w:pPr>
      <w:spacing w:after="0" w:line="240" w:lineRule="auto"/>
    </w:pPr>
    <w:rPr>
      <w:rFonts w:ascii="Tahoma" w:hAnsi="Tahoma" w:cs="Tahoma"/>
      <w:sz w:val="16"/>
      <w:szCs w:val="16"/>
      <w:lang w:val="en-GB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560D1"/>
    <w:rPr>
      <w:rFonts w:ascii="Tahoma" w:hAnsi="Tahoma" w:cs="Tahoma"/>
      <w:sz w:val="16"/>
      <w:szCs w:val="16"/>
      <w:lang w:val="en-GB"/>
    </w:rPr>
  </w:style>
  <w:style w:type="character" w:styleId="Collegamentoipertestuale">
    <w:name w:val="Hyperlink"/>
    <w:uiPriority w:val="99"/>
    <w:rsid w:val="00A560D1"/>
    <w:rPr>
      <w:color w:val="0000FF"/>
      <w:u w:val="single"/>
    </w:rPr>
  </w:style>
  <w:style w:type="table" w:styleId="Grigliatabella">
    <w:name w:val="Table Grid"/>
    <w:basedOn w:val="Tabellanormale"/>
    <w:uiPriority w:val="59"/>
    <w:rsid w:val="00A560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A560D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560D1"/>
    <w:pPr>
      <w:spacing w:line="240" w:lineRule="auto"/>
    </w:pPr>
    <w:rPr>
      <w:sz w:val="20"/>
      <w:szCs w:val="20"/>
      <w:lang w:val="en-GB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560D1"/>
    <w:rPr>
      <w:sz w:val="20"/>
      <w:szCs w:val="20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560D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560D1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informatic.jax.org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4784</Words>
  <Characters>27269</Characters>
  <Application>Microsoft Office Word</Application>
  <DocSecurity>0</DocSecurity>
  <Lines>227</Lines>
  <Paragraphs>6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19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 Simone Maura</dc:creator>
  <cp:lastModifiedBy>De Simone Maura</cp:lastModifiedBy>
  <cp:revision>1</cp:revision>
  <dcterms:created xsi:type="dcterms:W3CDTF">2016-03-30T15:01:00Z</dcterms:created>
  <dcterms:modified xsi:type="dcterms:W3CDTF">2016-03-30T15:02:00Z</dcterms:modified>
</cp:coreProperties>
</file>